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60A6C" w:rsidRDefault="00000000" w:rsidP="00DA529C">
      <w:pPr>
        <w:pStyle w:val="Ttulo1"/>
        <w:divId w:val="846558453"/>
        <w:rPr>
          <w:rFonts w:eastAsia="Times New Roman"/>
          <w:lang w:val="en"/>
        </w:rPr>
      </w:pPr>
      <w:r>
        <w:rPr>
          <w:rFonts w:eastAsia="Times New Roman"/>
          <w:lang w:val="en"/>
        </w:rPr>
        <w:t xml:space="preserve"> </w:t>
      </w:r>
      <w:r w:rsidR="00DA529C">
        <w:rPr>
          <w:rFonts w:eastAsia="Times New Roman"/>
          <w:lang w:val="en"/>
        </w:rPr>
        <w:t xml:space="preserve">Supplementary Material </w:t>
      </w:r>
      <w:r w:rsidR="00454190">
        <w:rPr>
          <w:rFonts w:eastAsia="Times New Roman"/>
          <w:lang w:val="en"/>
        </w:rPr>
        <w:t>4</w:t>
      </w:r>
      <w:r w:rsidR="00DA529C">
        <w:rPr>
          <w:rFonts w:eastAsia="Times New Roman"/>
          <w:lang w:val="en"/>
        </w:rPr>
        <w:t>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460A6C">
        <w:trPr>
          <w:divId w:val="33353869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460A6C">
        <w:trPr>
          <w:divId w:val="33353869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wered Circular Staple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Two-row Circular Stapler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60A6C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60A6C" w:rsidRDefault="00460A6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460A6C" w:rsidRDefault="00460A6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60A6C">
        <w:trPr>
          <w:divId w:val="3335386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60A6C" w:rsidRDefault="00000000">
            <w:pPr>
              <w:divId w:val="47553602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astomotic Leak</w:t>
            </w:r>
          </w:p>
        </w:tc>
      </w:tr>
      <w:tr w:rsidR="00460A6C">
        <w:trPr>
          <w:divId w:val="3335386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656235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0402012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146628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0803663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865427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666971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74006203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483497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6/1458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864515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95/2818 (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8587388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5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1 to 0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71005992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32 fewer per 1000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from 47 fewer to 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8701926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311963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460A6C">
        <w:trPr>
          <w:divId w:val="3335386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60A6C" w:rsidRDefault="00000000">
            <w:pPr>
              <w:divId w:val="13303327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astomotic Bleeding</w:t>
            </w:r>
          </w:p>
        </w:tc>
      </w:tr>
      <w:tr w:rsidR="00460A6C">
        <w:trPr>
          <w:divId w:val="3335386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5236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8607305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2522781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85769983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serious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a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b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d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g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5774712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60591758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serious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a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b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d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g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18328159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5371586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858 (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8534505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5/2010 (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586110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2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396475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42 fewer per 1000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from 59 fewer to 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89446336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8E60FE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GB"/>
              </w:rPr>
              <w:t>◯◯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8E60FE">
              <w:rPr>
                <w:rStyle w:val="quality-text"/>
                <w:rFonts w:ascii="Arial Narrow" w:eastAsia="Times New Roman" w:hAnsi="Arial Narrow"/>
                <w:sz w:val="13"/>
                <w:szCs w:val="13"/>
                <w:lang w:val="en-GB"/>
              </w:rPr>
              <w:t>Low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a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b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d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g</w:t>
            </w:r>
            <w:r w:rsidRPr="008E60FE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203398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460A6C">
        <w:trPr>
          <w:divId w:val="3335386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60A6C" w:rsidRDefault="00000000">
            <w:pPr>
              <w:divId w:val="160965871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astomotic Leak without outliers</w:t>
            </w:r>
          </w:p>
        </w:tc>
      </w:tr>
      <w:tr w:rsidR="00460A6C">
        <w:trPr>
          <w:divId w:val="3335386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687442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450933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346706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5017470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5491950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16333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47587135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strong association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070376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9/1365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58901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92/2664 (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325164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4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9 to 0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414592522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41 fewer per 1000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from 50 fewer to 29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647443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6837446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460A6C" w:rsidRPr="00DA529C">
        <w:trPr>
          <w:divId w:val="3335386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60A6C" w:rsidRPr="008E60FE" w:rsidRDefault="00000000">
            <w:pPr>
              <w:divId w:val="161933971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E60F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nastomotic Leak without outliers and mixed powered circular staplers studies</w:t>
            </w:r>
          </w:p>
        </w:tc>
      </w:tr>
      <w:tr w:rsidR="00460A6C">
        <w:trPr>
          <w:divId w:val="3335386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1309321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97027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717967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141073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393508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965694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906530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2924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8/1027 (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403525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81/2334 (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84248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6 to 0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25871481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47 fewer per 1000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from 56 fewer to 3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592477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899439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460A6C" w:rsidRPr="00DA529C">
        <w:trPr>
          <w:divId w:val="3335386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60A6C" w:rsidRPr="008E60FE" w:rsidRDefault="00000000">
            <w:pPr>
              <w:divId w:val="10797124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E60F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nastomotic bleeding without mixed circular staplers studies</w:t>
            </w:r>
          </w:p>
        </w:tc>
      </w:tr>
      <w:tr w:rsidR="00460A6C">
        <w:trPr>
          <w:divId w:val="3335386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335425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268343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6587721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86729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21386408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344820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370958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9194071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/520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14730610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3/1380 (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9071546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7 to 0.4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Pr="008E60FE" w:rsidRDefault="00000000">
            <w:pPr>
              <w:jc w:val="center"/>
              <w:divId w:val="153801173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8E60F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77 fewer per 1000</w:t>
            </w:r>
            <w:r w:rsidRPr="008E60FE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from 89 fewer to 4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3823660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60A6C" w:rsidRDefault="00000000">
            <w:pPr>
              <w:jc w:val="center"/>
              <w:divId w:val="5950937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:rsidR="00460A6C" w:rsidRDefault="00000000">
      <w:pPr>
        <w:pStyle w:val="NormalWeb"/>
        <w:spacing w:line="140" w:lineRule="atLeast"/>
        <w:divId w:val="33353869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460A6C" w:rsidRDefault="00000000">
      <w:pPr>
        <w:pStyle w:val="Ttulo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460A6C" w:rsidRDefault="00000000">
      <w:pPr>
        <w:spacing w:line="140" w:lineRule="atLeast"/>
        <w:divId w:val="11884132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Propensity Score Matching was performed to create comparable groups</w:t>
      </w:r>
    </w:p>
    <w:p w:rsidR="00460A6C" w:rsidRDefault="00000000">
      <w:pPr>
        <w:spacing w:line="140" w:lineRule="atLeast"/>
        <w:divId w:val="178372126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One study only included rectal cancer and low colorectal anastomosis. </w:t>
      </w:r>
    </w:p>
    <w:p w:rsidR="00460A6C" w:rsidRDefault="00000000">
      <w:pPr>
        <w:spacing w:line="140" w:lineRule="atLeast"/>
        <w:divId w:val="14419975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c. Propensity Score Marching was performed to create comparable groups</w:t>
      </w:r>
    </w:p>
    <w:p w:rsidR="00460A6C" w:rsidRDefault="00000000">
      <w:pPr>
        <w:spacing w:line="140" w:lineRule="atLeast"/>
        <w:divId w:val="99086402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Ultralow anastomosis in one study</w:t>
      </w:r>
    </w:p>
    <w:p w:rsidR="00460A6C" w:rsidRDefault="00000000">
      <w:pPr>
        <w:spacing w:line="140" w:lineRule="atLeast"/>
        <w:divId w:val="16844738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Restaurative proctocolectomy were included in one study</w:t>
      </w:r>
    </w:p>
    <w:p w:rsidR="00460A6C" w:rsidRDefault="00000000">
      <w:pPr>
        <w:spacing w:line="140" w:lineRule="atLeast"/>
        <w:divId w:val="19858630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Selection criteria in one study were not specified</w:t>
      </w:r>
    </w:p>
    <w:p w:rsidR="00460A6C" w:rsidRDefault="00000000">
      <w:pPr>
        <w:spacing w:line="140" w:lineRule="atLeast"/>
        <w:divId w:val="60720517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. One study didn't show clearly outcomes</w:t>
      </w:r>
    </w:p>
    <w:p w:rsidR="00D909BB" w:rsidRDefault="00000000">
      <w:pPr>
        <w:spacing w:line="140" w:lineRule="atLeast"/>
        <w:divId w:val="205928337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. Different powered circular staplers were used in two studies</w:t>
      </w:r>
    </w:p>
    <w:sectPr w:rsidR="00D909B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CA6"/>
    <w:rsid w:val="00454190"/>
    <w:rsid w:val="00460A6C"/>
    <w:rsid w:val="005A757A"/>
    <w:rsid w:val="008E60FE"/>
    <w:rsid w:val="00971B41"/>
    <w:rsid w:val="00AC7CA6"/>
    <w:rsid w:val="00BA17BF"/>
    <w:rsid w:val="00D909BB"/>
    <w:rsid w:val="00DA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F6D11"/>
  <w15:docId w15:val="{B2F15656-0B67-4F4C-9E68-333CD178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A52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Fuentedeprrafopredeter"/>
  </w:style>
  <w:style w:type="character" w:customStyle="1" w:styleId="comma">
    <w:name w:val="comma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block">
    <w:name w:val="block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DA52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53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5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5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4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4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36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5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rtín Arévalo</dc:creator>
  <cp:lastModifiedBy>jmart</cp:lastModifiedBy>
  <cp:revision>5</cp:revision>
  <dcterms:created xsi:type="dcterms:W3CDTF">2024-10-15T04:45:00Z</dcterms:created>
  <dcterms:modified xsi:type="dcterms:W3CDTF">2024-12-26T09:13:00Z</dcterms:modified>
</cp:coreProperties>
</file>